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2DC" w:rsidRDefault="009A12DC" w:rsidP="009A12D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Long-term Increase in Fasting Blood Glucose Is Associated with Increased Risk of Sudden Cardiac Arrest </w:t>
      </w:r>
    </w:p>
    <w:p w:rsidR="009A12DC" w:rsidRDefault="009A12DC" w:rsidP="009A12D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A12DC" w:rsidRDefault="009A12DC" w:rsidP="009A12D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un Gi Kim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ung</w:t>
      </w:r>
      <w:proofErr w:type="spellEnd"/>
      <w:r>
        <w:rPr>
          <w:rFonts w:ascii="Times New Roman" w:hAnsi="Times New Roman" w:cs="Times New Roman"/>
          <w:sz w:val="24"/>
          <w:szCs w:val="24"/>
        </w:rPr>
        <w:t>-Young Roh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eong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you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e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yongj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Yun Young Choi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Kyung-Do Ha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ae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im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Jong-Il Choi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 and Young-</w:t>
      </w:r>
      <w:proofErr w:type="spellStart"/>
      <w:r>
        <w:rPr>
          <w:rFonts w:ascii="Times New Roman" w:hAnsi="Times New Roman" w:cs="Times New Roman"/>
          <w:sz w:val="24"/>
          <w:szCs w:val="24"/>
        </w:rPr>
        <w:t>H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A12DC" w:rsidRDefault="009A12DC" w:rsidP="009A12D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A12DC" w:rsidRDefault="009A12DC" w:rsidP="009A12DC">
      <w:pPr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bookmarkStart w:id="0" w:name="_Hlk52694832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ivision of Cardiology, Department of Internal Medicine, Korea University College of Medicine and Korea University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spital</w:t>
      </w:r>
      <w:r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Seoul, Republic of Korea </w:t>
      </w:r>
    </w:p>
    <w:p w:rsidR="009A12DC" w:rsidRDefault="009A12DC" w:rsidP="009A12DC">
      <w:pPr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Division of Cardiology, Department of Internal Medicine, Korea University College of Medicine and Korea University </w:t>
      </w:r>
      <w:proofErr w:type="spellStart"/>
      <w:r>
        <w:rPr>
          <w:rFonts w:ascii="Times New Roman" w:hAnsi="Times New Roman" w:cs="Times New Roman"/>
          <w:sz w:val="24"/>
          <w:szCs w:val="24"/>
        </w:rPr>
        <w:t>Gu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ospital</w:t>
      </w:r>
      <w:r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Seoul, Republic of Korea </w:t>
      </w:r>
    </w:p>
    <w:bookmarkEnd w:id="0"/>
    <w:p w:rsidR="009A12DC" w:rsidRDefault="009A12DC" w:rsidP="009A12D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epartment of Statistics and Actuarial Science, </w:t>
      </w:r>
      <w:proofErr w:type="spellStart"/>
      <w:r>
        <w:rPr>
          <w:rFonts w:ascii="Times New Roman" w:hAnsi="Times New Roman" w:cs="Times New Roman"/>
          <w:sz w:val="24"/>
          <w:szCs w:val="24"/>
        </w:rPr>
        <w:t>Soongs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Seoul, Republic of Korea </w:t>
      </w:r>
    </w:p>
    <w:p w:rsidR="009A12DC" w:rsidRDefault="009A12DC" w:rsidP="009A12D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A12DC" w:rsidRDefault="009A12DC" w:rsidP="009A12DC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*Address for correspondence: </w:t>
      </w:r>
      <w:r>
        <w:rPr>
          <w:rFonts w:ascii="Times New Roman" w:hAnsi="Times New Roman" w:cs="Times New Roman"/>
          <w:sz w:val="24"/>
          <w:szCs w:val="24"/>
        </w:rPr>
        <w:t>Jong-Il Cho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, PhD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HS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9A12DC" w:rsidRDefault="009A12DC" w:rsidP="009A12D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ivision of Cardiology, Department of Internal Medicine, Korea University College of Medicine and Korea University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spital</w:t>
      </w:r>
      <w:r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Seoul, Republic of Korea </w:t>
      </w:r>
    </w:p>
    <w:p w:rsidR="009A12DC" w:rsidRDefault="009A12DC" w:rsidP="009A12DC">
      <w:pPr>
        <w:wordWrap/>
        <w:adjustRightInd w:val="0"/>
        <w:spacing w:line="480" w:lineRule="auto"/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73 </w:t>
      </w:r>
      <w:proofErr w:type="spellStart"/>
      <w:r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Goryeodae-ro</w:t>
      </w:r>
      <w:proofErr w:type="spellEnd"/>
      <w:r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Seongbuk-gu</w:t>
      </w:r>
      <w:proofErr w:type="spellEnd"/>
      <w:r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, Seoul 02841, Republic of Korea </w:t>
      </w:r>
    </w:p>
    <w:p w:rsidR="009A12DC" w:rsidRDefault="009A12DC" w:rsidP="009A12DC">
      <w:pPr>
        <w:spacing w:line="480" w:lineRule="auto"/>
        <w:rPr>
          <w:rStyle w:val="Hyperlink"/>
          <w:color w:val="000000" w:themeColor="text1"/>
          <w:u w:val="non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l: 82-2-920-5445 / Fax: 82-2-927-1478 / E-mail: </w:t>
      </w:r>
      <w:hyperlink r:id="rId4" w:history="1">
        <w:r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jongilchoi@korea.ac.kr</w:t>
        </w:r>
      </w:hyperlink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</w:p>
    <w:p w:rsidR="009A12DC" w:rsidRDefault="009A12DC" w:rsidP="009A12DC">
      <w:pPr>
        <w:spacing w:line="480" w:lineRule="auto"/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The first two authors contributed equally to this work. </w:t>
      </w:r>
    </w:p>
    <w:p w:rsidR="009A12DC" w:rsidRDefault="009A12DC" w:rsidP="009A12DC">
      <w:pPr>
        <w:widowControl/>
        <w:wordWrap/>
        <w:autoSpaceDE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Gulim" w:hAnsi="Times New Roman" w:cs="Times New Roman"/>
          <w:b/>
          <w:bCs/>
          <w:color w:val="000000" w:themeColor="text1"/>
          <w:kern w:val="0"/>
          <w:sz w:val="24"/>
          <w:szCs w:val="24"/>
        </w:rPr>
        <w:t>Running tit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sting blood glucose and sudden cardiac arrest </w:t>
      </w:r>
    </w:p>
    <w:p w:rsidR="009A12DC" w:rsidRDefault="009A12DC" w:rsidP="009A12DC">
      <w:pPr>
        <w:widowControl/>
        <w:wordWrap/>
        <w:autoSpaceDE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sclosure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uthors have nothing to disclose. </w:t>
      </w:r>
    </w:p>
    <w:p w:rsidR="009A12DC" w:rsidRDefault="009A12DC" w:rsidP="009A12DC">
      <w:pPr>
        <w:wordWrap/>
        <w:adjustRightInd w:val="0"/>
        <w:spacing w:line="480" w:lineRule="auto"/>
        <w:rPr>
          <w:rFonts w:ascii="Times New Roman" w:eastAsia="Batang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b/>
          <w:sz w:val="24"/>
          <w:szCs w:val="24"/>
        </w:rPr>
        <w:lastRenderedPageBreak/>
        <w:t>Total word count:</w:t>
      </w:r>
      <w:r>
        <w:rPr>
          <w:rFonts w:ascii="Times New Roman" w:eastAsia="Batang" w:hAnsi="Times New Roman" w:cs="Times New Roman"/>
          <w:sz w:val="24"/>
          <w:szCs w:val="24"/>
        </w:rPr>
        <w:t xml:space="preserve"> 6,942</w:t>
      </w:r>
    </w:p>
    <w:p w:rsidR="009A12DC" w:rsidRDefault="009A12DC">
      <w:pPr>
        <w:widowControl/>
        <w:wordWrap/>
        <w:autoSpaceDE/>
        <w:autoSpaceDN/>
      </w:pPr>
    </w:p>
    <w:p w:rsidR="009A12DC" w:rsidRDefault="009A12DC">
      <w:pPr>
        <w:widowControl/>
        <w:wordWrap/>
        <w:autoSpaceDE/>
        <w:autoSpaceDN/>
      </w:pPr>
    </w:p>
    <w:p w:rsidR="009A12DC" w:rsidRDefault="009A12DC">
      <w:pPr>
        <w:widowControl/>
        <w:wordWrap/>
        <w:autoSpaceDE/>
        <w:autoSpaceDN/>
        <w:sectPr w:rsidR="009A12D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9A12DC" w:rsidRDefault="009A12DC" w:rsidP="009A12D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bookmarkStart w:id="1" w:name="_GoBack"/>
      <w:bookmarkEnd w:id="1"/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0"/>
        </w:rPr>
        <w:lastRenderedPageBreak/>
        <w:t xml:space="preserve">Table S1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Risk of SCA according to ΔFBG in various subgroups.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3"/>
        <w:gridCol w:w="838"/>
        <w:gridCol w:w="558"/>
        <w:gridCol w:w="2581"/>
        <w:gridCol w:w="856"/>
        <w:gridCol w:w="1685"/>
        <w:gridCol w:w="1704"/>
        <w:gridCol w:w="3452"/>
      </w:tblGrid>
      <w:tr w:rsidR="009A12DC" w:rsidTr="009A12DC">
        <w:trPr>
          <w:trHeight w:val="350"/>
        </w:trPr>
        <w:tc>
          <w:tcPr>
            <w:tcW w:w="73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0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CA</w:t>
            </w:r>
          </w:p>
        </w:tc>
        <w:tc>
          <w:tcPr>
            <w:tcW w:w="94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llow-up duration (person*years)</w:t>
            </w:r>
          </w:p>
        </w:tc>
        <w:tc>
          <w:tcPr>
            <w:tcW w:w="31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123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azard ratio with 95% confidence interval</w:t>
            </w:r>
          </w:p>
        </w:tc>
        <w:tc>
          <w:tcPr>
            <w:tcW w:w="126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highlight w:val="yellow"/>
              </w:rPr>
              <w:t>p value for interaction</w:t>
            </w:r>
          </w:p>
        </w:tc>
      </w:tr>
      <w:tr w:rsidR="009A12DC" w:rsidTr="009A12DC">
        <w:trPr>
          <w:trHeight w:val="350"/>
        </w:trPr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variate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ultivariate model 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eastAsia="Malgun Gothic" w:hAnsi="Malgun Gothic"/>
                <w:kern w:val="0"/>
                <w:szCs w:val="20"/>
              </w:rPr>
            </w:pP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eastAsia="Malgun Gothic" w:hAnsi="Malgun Gothic"/>
                <w:kern w:val="0"/>
                <w:szCs w:val="20"/>
              </w:rPr>
            </w:pP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eastAsia="Malgun Gothic" w:hAnsi="Malgun Gothic"/>
                <w:kern w:val="0"/>
                <w:szCs w:val="20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eastAsia="Malgun Gothic" w:hAnsi="Malgun Gothic"/>
                <w:kern w:val="0"/>
                <w:szCs w:val="20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eastAsia="Malgun Gothic" w:hAnsi="Malgun Gothic"/>
                <w:kern w:val="0"/>
                <w:szCs w:val="20"/>
              </w:rPr>
            </w:pPr>
          </w:p>
        </w:tc>
        <w:tc>
          <w:tcPr>
            <w:tcW w:w="1260" w:type="pct"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0.363</w:t>
            </w: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&lt; –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3,596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97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7,601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43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79 (2.48 – 3.14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5 (0.91 – 1.21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40 ≤ ΔFBG &lt; –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0,647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69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67,887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83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1 (1.46 – 1.77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1 (1.01 – 1.23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20 ≤ ΔFBG &lt; 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309,868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,250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,271,852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≤ ΔFBG &lt; 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7,859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83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02,873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1 (1.30 – 1.54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5 (1.14 – 1.36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5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≤ ΔFBG &lt;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2,961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9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4,585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27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47 (2.18 – 2.80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3 (1.44 – 1.85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≥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,253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4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7,962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.48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84 (3.94 – 5.94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95 (2.40 – 3.62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eastAsia="Malgun Gothic" w:hAnsi="Malgun Gothic"/>
                <w:kern w:val="0"/>
                <w:szCs w:val="20"/>
              </w:rPr>
            </w:pP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eastAsia="Malgun Gothic" w:hAnsi="Malgun Gothic"/>
                <w:kern w:val="0"/>
                <w:szCs w:val="20"/>
              </w:rPr>
            </w:pP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eastAsia="Malgun Gothic" w:hAnsi="Malgun Gothic"/>
                <w:kern w:val="0"/>
                <w:szCs w:val="20"/>
              </w:rPr>
            </w:pP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eastAsia="Malgun Gothic" w:hAnsi="Malgun Gothic"/>
                <w:kern w:val="0"/>
                <w:szCs w:val="20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autoSpaceDN/>
              <w:jc w:val="left"/>
              <w:rPr>
                <w:rFonts w:eastAsia="Malgun Gothic" w:hAnsi="Malgun Gothic"/>
                <w:kern w:val="0"/>
                <w:szCs w:val="20"/>
              </w:rPr>
            </w:pP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&lt; –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6,295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2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2,494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08 (3.34 – 4.99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4 (1.08 – 1.66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40 ≤ ΔFBG &lt; –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6,331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3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57,820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76 (1.49 – 2.07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 (0.97 – 1.35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20 ≤ ΔFBG &lt; 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037,088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608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,613,860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24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≤ ΔFBG &lt; 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2,420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84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61,102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4 (1.41 – 1.91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5 (1.07 – 1.45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≤ ΔFBG &lt;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,383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7,141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45 (2.77 – 4.31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79 (1.43 – 2.23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≥ 1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,452 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,243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25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.11 (3.25 – 8.03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43 (1.54 – 3.81)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&lt; 65 years</w:t>
            </w:r>
          </w:p>
        </w:tc>
        <w:tc>
          <w:tcPr>
            <w:tcW w:w="306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pct"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0.269</w:t>
            </w: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&lt; –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7,926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88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38,873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53 (3.04 – 4.09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9 (1.00 – 1.42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40 ≤ ΔFBG &lt; –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0,297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68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62,970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7 (1.39 – 1.78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9 (0.96 – 1.24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20 ≤ ΔFBG &lt; 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,036,964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,895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,958,383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≤ ΔFBG &lt; 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66,664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67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057,646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5 (1.39 – 1.73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1 (1.17 – 1.46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5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0 ≤ ΔFBG &lt;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7,680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9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37,648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00 (2.56 – 3.52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74 (1.48 – 2.04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≥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,907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6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3,014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53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6.89 (5.40 – 8.79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37 (2.64 – 4.31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e ≥ 65 years</w:t>
            </w:r>
          </w:p>
        </w:tc>
        <w:tc>
          <w:tcPr>
            <w:tcW w:w="306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&lt; –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1,965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1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1,222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.96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94 (1.69 – 2.23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6 (0.90 – 1.24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40 ≤ ΔFBG &lt; –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6,681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54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62,738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.18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2 (1.27 – 1.58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 (1.02 – 1.28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20 ≤ ΔFBG &lt; 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09,992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,963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927,329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54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≤ ΔFBG &lt; 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3,615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00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6,329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94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6 (1.14 – 1.40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0 (1.08 – 1.33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≤ ΔFBG &lt;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,664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82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4,078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.84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85 (1.60 – 2.15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1 (1.39 – 1.87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≥ 1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798 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7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,192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.61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03 (2.27 – 4.05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37 (1.77 – 3.16)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abetes mellitus (-)</w:t>
            </w:r>
          </w:p>
        </w:tc>
        <w:tc>
          <w:tcPr>
            <w:tcW w:w="306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pct"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0.958</w:t>
            </w: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&lt; –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0,246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6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7,259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90 (1.53 – 2.35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6 (0.85 – 1.32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40 ≤ ΔFBG &lt; –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2,391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89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72,923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1 (1.28 – 1.57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9 (0.98 – 1.21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20 ≤ ΔFBG &lt; 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,240,219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,067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,218,379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≤ ΔFBG &lt; 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2,515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26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65,280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4 (1.12 – 1.37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5 (1.04 – 1.27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5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≤ ΔFBG &lt;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,656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2,046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7 (0.81 – 1.99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 (0.73 – 1.79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≥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 NA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abetes mellitus (+)</w:t>
            </w:r>
          </w:p>
        </w:tc>
        <w:tc>
          <w:tcPr>
            <w:tcW w:w="306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&lt; –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9,645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13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82,836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71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5 (1.27 – 1.65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 (0.96 – 1.31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40 ≤ ΔFBG &lt; –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4,587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33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2,785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53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9 (1.11 – 1.49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3 (0.98 – 1.31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20 ≤ ΔFBG &lt; 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6,737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91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67,332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19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≤ ΔFBG &lt; 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7,764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41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98,694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14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6 (0.8 – 1.10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6 (1.02 – 1.32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≤ ΔFBG &lt;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1,688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22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9,680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24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5 (0.92 – 1.19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0 (1.23 – 1.60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≥ 1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,703 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13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3,193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.12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80 (1.48 – 2.20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37 (1.94 – 2.89)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2" w:name="_Hlk105432615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seline SBP &lt; 140 mmHg</w:t>
            </w:r>
          </w:p>
        </w:tc>
        <w:tc>
          <w:tcPr>
            <w:tcW w:w="306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pct"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0.839</w:t>
            </w: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&lt; –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0,735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82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3,931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11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26 (2.89 – 3.68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0 (0.95 – 1.28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–40 ≤ ΔFBG &lt; –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7,143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71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02,224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72 (1.57 – 1.89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 (1.03 – 1.25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20 ≤ ΔFBG &lt; 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,101,659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,551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3,343,470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34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≤ ΔFBG &lt; 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70,247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47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076,385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9 (1.36 – 1.63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1 (1.11 – 1.32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5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≤ ΔFBG &lt;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8,762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37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42,535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86 (2.51 – 3.26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3 (1.43 – 1.86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≥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,880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8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2,155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85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.44 (4.35 – 6.80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79 (2.22 – 3.49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seline SBP ≥ 140 mmHg</w:t>
            </w:r>
          </w:p>
        </w:tc>
        <w:tc>
          <w:tcPr>
            <w:tcW w:w="306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&lt; –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,156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17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6,164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.08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47 (2.04 – 2.98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5 (0.94 – 1.41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40 ≤ ΔFBG &lt; –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9,835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51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3,483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22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5 (1.22 – 1.71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8 (0.91 – 1.28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20 ≤ ΔFBG &lt; 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45,297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307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542,242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≤ ΔFBG &lt; 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0,032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20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87,590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17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9 (1.20 – 1.60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34 (1.16 – 1.54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≤ ΔFBG &lt;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,582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4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9,191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76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08 (1.70 – 2.54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73 (1.42 – 2.12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≥ 1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825 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1,051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.17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77 (2.70 – 5.28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95 (2.11 – 4.13)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bookmarkEnd w:id="2"/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trial fibrillation (-) </w:t>
            </w:r>
          </w:p>
        </w:tc>
        <w:tc>
          <w:tcPr>
            <w:tcW w:w="306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pct"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0.691</w:t>
            </w: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&lt; –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8,593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74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02,419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24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29 (2.96 – 3.65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 (0.98 – 1.28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40 ≤ ΔFBG &lt; –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4,008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87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07,674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72 (1.58 – 1.87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4 (1.04 – 1.24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20 ≤ ΔFBG &lt; 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,310,670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,515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,661,325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≤ ΔFBG &lt; 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96,616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24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241,727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5 (1.43 – 1.67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6 (1.17 – 1.36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5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≤ ΔFBG &lt;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7,154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20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94,669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09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89 (2.58 – 3.23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8 (1.50 – 1.88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≥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,483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1,954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.04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.44 (4.49 – 6.59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88 (2.38 – 3.50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trial fibrillation (+) </w:t>
            </w:r>
          </w:p>
        </w:tc>
        <w:tc>
          <w:tcPr>
            <w:tcW w:w="306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&lt; –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298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,676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.26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14 (1.43 – 3.21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95 (0.63 – 1.44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40 ≤ ΔFBG &lt; –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,970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5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8,033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94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7 (0.90 – 1.80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0.88 (0.62 – 1.25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20 ≤ ΔFBG &lt; 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6,286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43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24,387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53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≤ ΔFBG &lt; 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,663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3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2,248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93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7 (0.92 – 1.74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9 (0.79 – 1.50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≤ ΔFBG &lt;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190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1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,057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.98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95 (1.26 – 3.03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7 (0.95 – 2.29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ΔFBG ≥ 1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22 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252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.59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69 (1.75 – 7.80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39 (1.13 – 5.04)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Heart failure (-) 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  <w:highlight w:val="yellow"/>
              </w:rPr>
              <w:t>0.440</w:t>
            </w: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&lt; –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7,453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49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95,657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24 (2.91 – 3.61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 (0.98 – 1.28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40 ≤ ΔFBG &lt; –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2,315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52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97,687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69 (1.55 – 1.84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2 (1.02 – 1.22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20 ≤ ΔFBG &lt; 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,294,784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,309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,563,102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≤ ΔFBG &lt; 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94,387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693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,228,108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55 (1.43 – 1.68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6 (1.17 – 1.37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5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≤ ΔFBG &lt;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6,230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11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89,234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08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95 (2.63 – 3.31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72 (1.54 – 1.94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≥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8,271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95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0,740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87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5.16 (4.22 – 6.32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77 (2.25 – 3.39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Heart failure (+) </w:t>
            </w:r>
          </w:p>
        </w:tc>
        <w:tc>
          <w:tcPr>
            <w:tcW w:w="306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4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22" w:type="pct"/>
            <w:noWrap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&lt; –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,438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4,439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.46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2.05 (1.53 – 2.74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05 (0.78 – 1.42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40 ≤ ΔFBG &lt; –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,663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0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8,020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.50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7 (1.15 – 1.89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3 (0.88 – 1.45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–20 ≤ ΔFBG &lt; 2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2,172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49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22,610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.70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20 ≤ ΔFBG &lt; 4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5,892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4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5,866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.06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1 (0.95 – 1.55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11 (0.87 – 1.42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40 ≤ ΔFBG &lt; 100</w:t>
            </w:r>
          </w:p>
        </w:tc>
        <w:tc>
          <w:tcPr>
            <w:tcW w:w="306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,114 </w:t>
            </w:r>
          </w:p>
        </w:tc>
        <w:tc>
          <w:tcPr>
            <w:tcW w:w="204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30 </w:t>
            </w:r>
          </w:p>
        </w:tc>
        <w:tc>
          <w:tcPr>
            <w:tcW w:w="94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2,492 </w:t>
            </w:r>
          </w:p>
        </w:tc>
        <w:tc>
          <w:tcPr>
            <w:tcW w:w="31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.40 </w:t>
            </w:r>
          </w:p>
        </w:tc>
        <w:tc>
          <w:tcPr>
            <w:tcW w:w="615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42 (0.98 – 2.05)</w:t>
            </w:r>
          </w:p>
        </w:tc>
        <w:tc>
          <w:tcPr>
            <w:tcW w:w="622" w:type="pct"/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.22 (0.84 – 1.76)</w:t>
            </w:r>
          </w:p>
        </w:tc>
        <w:tc>
          <w:tcPr>
            <w:tcW w:w="1260" w:type="pct"/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  <w:tr w:rsidR="009A12DC" w:rsidTr="009A12DC">
        <w:trPr>
          <w:trHeight w:val="340"/>
        </w:trPr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ind w:firstLineChars="100" w:firstLine="160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ΔFBG ≥ 1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434 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18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2,466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7.30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4.35 (2.72 – 6.95)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3.38 (2.11 – 5.40)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12DC" w:rsidRDefault="009A12DC">
            <w:pPr>
              <w:widowControl/>
              <w:wordWrap/>
              <w:autoSpaceDE/>
              <w:jc w:val="center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</w:tr>
    </w:tbl>
    <w:p w:rsidR="009A12DC" w:rsidRDefault="009A12DC" w:rsidP="009A12D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</w:p>
    <w:p w:rsidR="009A12DC" w:rsidRDefault="009A12DC" w:rsidP="009A12D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cidence is per 1,000 person*years of follow-up. </w:t>
      </w:r>
    </w:p>
    <w:p w:rsidR="009A12DC" w:rsidRDefault="009A12DC" w:rsidP="009A12D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BG: fasting blood glucose; SBP: systolic blood pressure; SCA: sudden cardiac arrest. </w:t>
      </w:r>
    </w:p>
    <w:p w:rsidR="009A12DC" w:rsidRDefault="009A12DC" w:rsidP="009A12DC">
      <w:pPr>
        <w:spacing w:line="480" w:lineRule="auto"/>
        <w:jc w:val="left"/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ultivariate model: adjusted for age, sex, body mass index, smoking status, alcohol consumption, regular physical activity, income level, baseline FBG (measured in 2009), hypertension, dyslipidemia, chronic kidney disease, and heart failure. </w:t>
      </w:r>
    </w:p>
    <w:sectPr w:rsidR="009A12DC" w:rsidSect="009A12D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SansSerifStd-Light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2DC"/>
    <w:rsid w:val="009A12DC"/>
    <w:rsid w:val="00BD6476"/>
    <w:rsid w:val="00C24C7C"/>
    <w:rsid w:val="00FE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084D54-73CA-4D94-807E-D238A35D2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A12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7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ngilchoi@korea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94</Words>
  <Characters>6808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shwarya P.S.</cp:lastModifiedBy>
  <cp:revision>2</cp:revision>
  <dcterms:created xsi:type="dcterms:W3CDTF">2022-10-18T05:05:00Z</dcterms:created>
  <dcterms:modified xsi:type="dcterms:W3CDTF">2023-02-07T01:38:00Z</dcterms:modified>
</cp:coreProperties>
</file>